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5AE" w:rsidRPr="0080688C" w:rsidRDefault="007F3790" w:rsidP="007F37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S4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univariate nematode descriptor and nematode assemblages for location (inner vs outer) nested in lagoon and typology.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952" w:type="dxa"/>
        <w:tblLook w:val="04A0" w:firstRow="1" w:lastRow="0" w:firstColumn="1" w:lastColumn="0" w:noHBand="0" w:noVBand="1"/>
      </w:tblPr>
      <w:tblGrid>
        <w:gridCol w:w="993"/>
        <w:gridCol w:w="79"/>
        <w:gridCol w:w="1152"/>
        <w:gridCol w:w="186"/>
        <w:gridCol w:w="821"/>
        <w:gridCol w:w="960"/>
        <w:gridCol w:w="961"/>
        <w:gridCol w:w="960"/>
        <w:gridCol w:w="960"/>
        <w:gridCol w:w="960"/>
        <w:gridCol w:w="960"/>
        <w:gridCol w:w="960"/>
      </w:tblGrid>
      <w:tr w:rsidR="00E52C41" w:rsidRPr="0080688C" w:rsidTr="00AE42AA">
        <w:trPr>
          <w:trHeight w:val="288"/>
        </w:trPr>
        <w:tc>
          <w:tcPr>
            <w:tcW w:w="10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C41" w:rsidRPr="0080688C" w:rsidRDefault="00E52C41" w:rsidP="00B52E83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C41" w:rsidRPr="0080688C" w:rsidRDefault="00E52C41" w:rsidP="00B52E83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96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C41" w:rsidRPr="0080688C" w:rsidRDefault="00E52C41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chness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C41" w:rsidRPr="0080688C" w:rsidRDefault="00E52C41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versit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C41" w:rsidRPr="0080688C" w:rsidRDefault="00E52C41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sit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C41" w:rsidRPr="0080688C" w:rsidRDefault="00E52C41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matodes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ology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on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</w:tr>
      <w:tr w:rsidR="00E45076" w:rsidRPr="0080688C" w:rsidTr="00AE42AA">
        <w:trPr>
          <w:trHeight w:val="288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rra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lh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9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5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.216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5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14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.1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.F.Sul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.5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ição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5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.6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una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.5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.8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sanga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.6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iraquera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3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E45076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inha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45076" w:rsidRPr="0080688C" w:rsidRDefault="00E45076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1</w:t>
            </w:r>
          </w:p>
        </w:tc>
      </w:tr>
      <w:tr w:rsidR="00AE42AA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9</w:t>
            </w:r>
          </w:p>
        </w:tc>
      </w:tr>
      <w:tr w:rsidR="00AE42AA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2</w:t>
            </w:r>
          </w:p>
        </w:tc>
      </w:tr>
      <w:tr w:rsidR="00AE42AA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1</w:t>
            </w:r>
          </w:p>
        </w:tc>
      </w:tr>
      <w:tr w:rsidR="00AE42AA" w:rsidRPr="0080688C" w:rsidTr="00AE42AA">
        <w:trPr>
          <w:trHeight w:val="288"/>
        </w:trPr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anjal</w:t>
            </w:r>
            <w:proofErr w:type="spellEnd"/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</w:t>
            </w:r>
          </w:p>
        </w:tc>
      </w:tr>
      <w:tr w:rsidR="00AE42AA" w:rsidRPr="0080688C" w:rsidTr="00AE42AA">
        <w:trPr>
          <w:trHeight w:val="288"/>
        </w:trPr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pera</w:t>
            </w:r>
            <w:proofErr w:type="spellEnd"/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3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8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6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6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AA" w:rsidRPr="0080688C" w:rsidRDefault="00AE42AA" w:rsidP="00B52E8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5</w:t>
            </w:r>
          </w:p>
        </w:tc>
      </w:tr>
    </w:tbl>
    <w:p w:rsidR="001A10E9" w:rsidRPr="0080688C" w:rsidRDefault="001A10E9">
      <w:pPr>
        <w:rPr>
          <w:rFonts w:ascii="Times New Roman" w:hAnsi="Times New Roman" w:cs="Times New Roman"/>
          <w:lang w:val="en-US"/>
        </w:rPr>
      </w:pPr>
    </w:p>
    <w:p w:rsidR="001A10E9" w:rsidRPr="0080688C" w:rsidRDefault="001A10E9">
      <w:pPr>
        <w:rPr>
          <w:rFonts w:ascii="Times New Roman" w:hAnsi="Times New Roman" w:cs="Times New Roman"/>
          <w:lang w:val="en-US"/>
        </w:rPr>
      </w:pPr>
    </w:p>
    <w:p w:rsidR="001A10E9" w:rsidRPr="0080688C" w:rsidRDefault="001A10E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A10E9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66B" w:rsidRDefault="002A066B" w:rsidP="00E84BF5">
      <w:pPr>
        <w:spacing w:after="0" w:line="240" w:lineRule="auto"/>
      </w:pPr>
      <w:r>
        <w:separator/>
      </w:r>
    </w:p>
  </w:endnote>
  <w:endnote w:type="continuationSeparator" w:id="0">
    <w:p w:rsidR="002A066B" w:rsidRDefault="002A066B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769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66B" w:rsidRDefault="002A066B" w:rsidP="00E84BF5">
      <w:pPr>
        <w:spacing w:after="0" w:line="240" w:lineRule="auto"/>
      </w:pPr>
      <w:r>
        <w:separator/>
      </w:r>
    </w:p>
  </w:footnote>
  <w:footnote w:type="continuationSeparator" w:id="0">
    <w:p w:rsidR="002A066B" w:rsidRDefault="002A066B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A066B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46769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64F6C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3</cp:revision>
  <dcterms:created xsi:type="dcterms:W3CDTF">2017-02-07T19:47:00Z</dcterms:created>
  <dcterms:modified xsi:type="dcterms:W3CDTF">2017-02-07T19:47:00Z</dcterms:modified>
</cp:coreProperties>
</file>